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86141" w14:textId="77777777" w:rsidR="00913056" w:rsidRPr="008A6C79" w:rsidRDefault="00913056" w:rsidP="00913056">
      <w:pPr>
        <w:jc w:val="center"/>
        <w:rPr>
          <w:b/>
          <w:bCs/>
        </w:rPr>
      </w:pPr>
      <w:r>
        <w:rPr>
          <w:b/>
          <w:bCs/>
        </w:rPr>
        <w:t>S2 File</w:t>
      </w:r>
      <w:r w:rsidRPr="008A6C79">
        <w:rPr>
          <w:b/>
          <w:bCs/>
        </w:rPr>
        <w:t xml:space="preserve">: Demographic </w:t>
      </w:r>
      <w:r>
        <w:rPr>
          <w:b/>
          <w:bCs/>
        </w:rPr>
        <w:t>Questions Used in the Studies</w:t>
      </w:r>
    </w:p>
    <w:p w14:paraId="53C7D161" w14:textId="77777777" w:rsidR="00913056" w:rsidRPr="00557334" w:rsidRDefault="00913056" w:rsidP="00913056">
      <w:pPr>
        <w:snapToGrid w:val="0"/>
        <w:spacing w:line="360" w:lineRule="auto"/>
      </w:pPr>
    </w:p>
    <w:p w14:paraId="33B85D1E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at is your age?</w:t>
      </w:r>
    </w:p>
    <w:p w14:paraId="42D90A6F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at is your gender?</w:t>
      </w:r>
    </w:p>
    <w:p w14:paraId="1B72298E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le</w:t>
      </w:r>
    </w:p>
    <w:p w14:paraId="05B0EF47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14:paraId="6FD81D3B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ther</w:t>
      </w:r>
    </w:p>
    <w:p w14:paraId="50E6413E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at race do you consider yourself?</w:t>
      </w:r>
    </w:p>
    <w:p w14:paraId="2C61B513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White</w:t>
      </w:r>
    </w:p>
    <w:p w14:paraId="3B6C73AB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Black or African American</w:t>
      </w:r>
    </w:p>
    <w:p w14:paraId="4A9E31D3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Hispanic or Latino</w:t>
      </w:r>
    </w:p>
    <w:p w14:paraId="31EA492A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Asian</w:t>
      </w:r>
    </w:p>
    <w:p w14:paraId="04059E1D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Other</w:t>
      </w:r>
    </w:p>
    <w:p w14:paraId="668F6772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Don't know or prefer not to say</w:t>
      </w:r>
    </w:p>
    <w:p w14:paraId="26806100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religious preference?</w:t>
      </w:r>
    </w:p>
    <w:p w14:paraId="2615F5A6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Catholic</w:t>
      </w:r>
    </w:p>
    <w:p w14:paraId="337DA112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ewish</w:t>
      </w:r>
    </w:p>
    <w:p w14:paraId="7598F91E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Muslim</w:t>
      </w:r>
    </w:p>
    <w:p w14:paraId="0899DBFA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otestant</w:t>
      </w:r>
    </w:p>
    <w:p w14:paraId="1198C4D7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Some other religion</w:t>
      </w:r>
    </w:p>
    <w:p w14:paraId="2CC4165E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No religion</w:t>
      </w:r>
    </w:p>
    <w:p w14:paraId="799AD8B4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When it comes to politics, which of the terms below best describes how you usually think of yourself?</w:t>
      </w:r>
    </w:p>
    <w:p w14:paraId="44787950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xtremely liberal</w:t>
      </w:r>
    </w:p>
    <w:p w14:paraId="5CD2B8B8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iberal</w:t>
      </w:r>
    </w:p>
    <w:p w14:paraId="1B054FB3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lightly liberal</w:t>
      </w:r>
    </w:p>
    <w:p w14:paraId="35CF4C3C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erate</w:t>
      </w:r>
    </w:p>
    <w:p w14:paraId="6CAC7B34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lightly conservative</w:t>
      </w:r>
    </w:p>
    <w:p w14:paraId="2FFF58D3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servative</w:t>
      </w:r>
    </w:p>
    <w:p w14:paraId="71FF75E2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xtremely conservative</w:t>
      </w:r>
    </w:p>
    <w:p w14:paraId="705A5A22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n’t thought about this</w:t>
      </w:r>
    </w:p>
    <w:p w14:paraId="5540AE15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4F195D">
        <w:rPr>
          <w:rFonts w:ascii="Times New Roman" w:hAnsi="Times New Roman" w:cs="Times New Roman"/>
        </w:rPr>
        <w:t>Are you currently enrolled in a college or university?</w:t>
      </w:r>
    </w:p>
    <w:p w14:paraId="2D632C7A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es</w:t>
      </w:r>
    </w:p>
    <w:p w14:paraId="50AE1DC9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14:paraId="42B97D37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o you have children under the age of 18?</w:t>
      </w:r>
    </w:p>
    <w:p w14:paraId="61056E9C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8714964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</w:t>
      </w:r>
    </w:p>
    <w:p w14:paraId="1D193854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lastRenderedPageBreak/>
        <w:t>What is your highest level of education?</w:t>
      </w:r>
    </w:p>
    <w:p w14:paraId="6B92AE6D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Less than High School</w:t>
      </w:r>
    </w:p>
    <w:p w14:paraId="753A8979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igh School</w:t>
      </w:r>
    </w:p>
    <w:p w14:paraId="61B8ED27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 xml:space="preserve">Some College/ </w:t>
      </w:r>
      <w:proofErr w:type="gramStart"/>
      <w:r w:rsidRPr="00F35CE5">
        <w:rPr>
          <w:rFonts w:ascii="Times New Roman" w:hAnsi="Times New Roman" w:cs="Times New Roman"/>
        </w:rPr>
        <w:t>Associate's Degree</w:t>
      </w:r>
      <w:proofErr w:type="gramEnd"/>
    </w:p>
    <w:p w14:paraId="0E6ED74C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Bachelor's Degree</w:t>
      </w:r>
    </w:p>
    <w:p w14:paraId="4D464830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Graduate or Professional Degree</w:t>
      </w:r>
    </w:p>
    <w:p w14:paraId="1C4C4184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Which of the following best describes you?</w:t>
      </w:r>
    </w:p>
    <w:p w14:paraId="347A23E5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Bisexual</w:t>
      </w:r>
    </w:p>
    <w:p w14:paraId="4CBFD1D8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Gay, Lesbian or Homosexual</w:t>
      </w:r>
    </w:p>
    <w:p w14:paraId="75E23A82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Straight or Heterosexual</w:t>
      </w:r>
    </w:p>
    <w:p w14:paraId="02EB94C7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Other</w:t>
      </w:r>
    </w:p>
    <w:p w14:paraId="22B73A09" w14:textId="77777777" w:rsidR="00913056" w:rsidRDefault="00913056" w:rsidP="00913056">
      <w:pPr>
        <w:pStyle w:val="a3"/>
        <w:numPr>
          <w:ilvl w:val="0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In which of these groups did your earnings for last year fall before taxes or other deductions?</w:t>
      </w:r>
    </w:p>
    <w:p w14:paraId="6A3A3766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Less than 25,000 dollars</w:t>
      </w:r>
    </w:p>
    <w:p w14:paraId="566C2383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25,000 - 50,000 dollars</w:t>
      </w:r>
    </w:p>
    <w:p w14:paraId="0D9B422B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 w:rsidRPr="00F35CE5">
        <w:rPr>
          <w:rFonts w:ascii="Times New Roman" w:hAnsi="Times New Roman" w:cs="Times New Roman"/>
        </w:rPr>
        <w:t xml:space="preserve">,000 - </w:t>
      </w:r>
      <w:r>
        <w:rPr>
          <w:rFonts w:ascii="Times New Roman" w:hAnsi="Times New Roman" w:cs="Times New Roman"/>
        </w:rPr>
        <w:t>75</w:t>
      </w:r>
      <w:r w:rsidRPr="00F35CE5">
        <w:rPr>
          <w:rFonts w:ascii="Times New Roman" w:hAnsi="Times New Roman" w:cs="Times New Roman"/>
        </w:rPr>
        <w:t>,000 dollars</w:t>
      </w:r>
    </w:p>
    <w:p w14:paraId="18461C7A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Pr="00F35CE5">
        <w:rPr>
          <w:rFonts w:ascii="Times New Roman" w:hAnsi="Times New Roman" w:cs="Times New Roman"/>
        </w:rPr>
        <w:t xml:space="preserve">5,000 - </w:t>
      </w:r>
      <w:r>
        <w:rPr>
          <w:rFonts w:ascii="Times New Roman" w:hAnsi="Times New Roman" w:cs="Times New Roman"/>
        </w:rPr>
        <w:t>10</w:t>
      </w:r>
      <w:r w:rsidRPr="00F35CE5">
        <w:rPr>
          <w:rFonts w:ascii="Times New Roman" w:hAnsi="Times New Roman" w:cs="Times New Roman"/>
        </w:rPr>
        <w:t>0,000 dollars</w:t>
      </w:r>
    </w:p>
    <w:p w14:paraId="54BF3848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</w:t>
      </w:r>
      <w:r w:rsidRPr="00F35CE5">
        <w:rPr>
          <w:rFonts w:ascii="Times New Roman" w:hAnsi="Times New Roman" w:cs="Times New Roman"/>
        </w:rPr>
        <w:t xml:space="preserve">,000 - </w:t>
      </w:r>
      <w:r>
        <w:rPr>
          <w:rFonts w:ascii="Times New Roman" w:hAnsi="Times New Roman" w:cs="Times New Roman"/>
        </w:rPr>
        <w:t>1</w:t>
      </w:r>
      <w:r w:rsidRPr="00F35CE5">
        <w:rPr>
          <w:rFonts w:ascii="Times New Roman" w:hAnsi="Times New Roman" w:cs="Times New Roman"/>
        </w:rPr>
        <w:t>50,000 dollars</w:t>
      </w:r>
    </w:p>
    <w:p w14:paraId="46DEF254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F35CE5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0</w:t>
      </w:r>
      <w:r w:rsidRPr="00F35CE5">
        <w:rPr>
          <w:rFonts w:ascii="Times New Roman" w:hAnsi="Times New Roman" w:cs="Times New Roman"/>
        </w:rPr>
        <w:t xml:space="preserve">,000 - </w:t>
      </w:r>
      <w:r>
        <w:rPr>
          <w:rFonts w:ascii="Times New Roman" w:hAnsi="Times New Roman" w:cs="Times New Roman"/>
        </w:rPr>
        <w:t>20</w:t>
      </w:r>
      <w:r w:rsidRPr="00F35CE5">
        <w:rPr>
          <w:rFonts w:ascii="Times New Roman" w:hAnsi="Times New Roman" w:cs="Times New Roman"/>
        </w:rPr>
        <w:t>0,000 dollars</w:t>
      </w:r>
    </w:p>
    <w:p w14:paraId="720367FD" w14:textId="77777777" w:rsidR="00913056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More than 200,000 dollars</w:t>
      </w:r>
    </w:p>
    <w:p w14:paraId="07B94F32" w14:textId="77777777" w:rsidR="00913056" w:rsidRPr="004F195D" w:rsidRDefault="00913056" w:rsidP="00913056">
      <w:pPr>
        <w:pStyle w:val="a3"/>
        <w:numPr>
          <w:ilvl w:val="1"/>
          <w:numId w:val="1"/>
        </w:numPr>
        <w:snapToGrid w:val="0"/>
        <w:spacing w:line="360" w:lineRule="auto"/>
        <w:ind w:firstLineChars="0"/>
        <w:rPr>
          <w:rFonts w:ascii="Times New Roman" w:hAnsi="Times New Roman" w:cs="Times New Roman"/>
        </w:rPr>
      </w:pPr>
      <w:r w:rsidRPr="00F35CE5">
        <w:rPr>
          <w:rFonts w:ascii="Times New Roman" w:hAnsi="Times New Roman" w:cs="Times New Roman"/>
        </w:rPr>
        <w:t>Don't know or prefer not to say</w:t>
      </w:r>
    </w:p>
    <w:p w14:paraId="1DE06B84" w14:textId="77777777" w:rsidR="002D3755" w:rsidRDefault="002D3755"/>
    <w:sectPr w:rsidR="002D3755" w:rsidSect="00913056">
      <w:pgSz w:w="12240" w:h="15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123B0E"/>
    <w:multiLevelType w:val="hybridMultilevel"/>
    <w:tmpl w:val="6456ABD4"/>
    <w:lvl w:ilvl="0" w:tplc="722EEC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056"/>
    <w:rsid w:val="002D3755"/>
    <w:rsid w:val="0091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4E4BC"/>
  <w15:chartTrackingRefBased/>
  <w15:docId w15:val="{18AB88CD-F283-3D45-9D5D-AEBCED6B0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056"/>
    <w:rPr>
      <w:rFonts w:ascii="Times New Roman" w:hAnsi="Times New Roman" w:cs="Times New Roman"/>
      <w:sz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3056"/>
    <w:pPr>
      <w:widowControl w:val="0"/>
      <w:ind w:firstLineChars="200" w:firstLine="420"/>
      <w:jc w:val="both"/>
    </w:pPr>
    <w:rPr>
      <w:rFonts w:asciiTheme="minorHAnsi" w:hAnsiTheme="minorHAnsi" w:cstheme="minorBidi"/>
      <w:sz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CCADA4-D3F9-B54A-8860-A462671BD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Ji</dc:creator>
  <cp:keywords/>
  <dc:description/>
  <cp:lastModifiedBy>Shiyu Ji</cp:lastModifiedBy>
  <cp:revision>1</cp:revision>
  <dcterms:created xsi:type="dcterms:W3CDTF">2024-11-19T16:03:00Z</dcterms:created>
  <dcterms:modified xsi:type="dcterms:W3CDTF">2024-11-19T16:04:00Z</dcterms:modified>
</cp:coreProperties>
</file>